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090E" w14:textId="2DE26581" w:rsidR="00592F82" w:rsidRDefault="00592F82" w:rsidP="00560B94">
      <w:pPr>
        <w:pStyle w:val="Default"/>
        <w:snapToGrid w:val="0"/>
        <w:spacing w:beforeLines="50" w:before="156" w:afterLines="50" w:after="156" w:line="48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6B71D55E" wp14:editId="116D6C5A">
            <wp:extent cx="5278120" cy="2222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1D562" w14:textId="6B7ED6B8" w:rsidR="00560B94" w:rsidRDefault="00560B94" w:rsidP="00560B94">
      <w:pPr>
        <w:pStyle w:val="Default"/>
        <w:snapToGrid w:val="0"/>
        <w:spacing w:beforeLines="50" w:before="156" w:afterLines="50" w:after="156" w:line="480" w:lineRule="auto"/>
        <w:jc w:val="both"/>
        <w:rPr>
          <w:noProof/>
        </w:rPr>
      </w:pPr>
      <w:r w:rsidRPr="00105E4A">
        <w:rPr>
          <w:b/>
          <w:bCs/>
        </w:rPr>
        <w:t>Figure S1.</w:t>
      </w:r>
      <w:r w:rsidRPr="00B80DD4">
        <w:t xml:space="preserve"> </w:t>
      </w:r>
      <w:r>
        <w:t>(A) Construct</w:t>
      </w:r>
      <w:r>
        <w:rPr>
          <w:color w:val="000000" w:themeColor="text1"/>
        </w:rPr>
        <w:t xml:space="preserve">ion of A truncated PHIP promoter-driven luciferase reporter. (B, C) The </w:t>
      </w:r>
      <w:r>
        <w:rPr>
          <w:i/>
          <w:iCs/>
          <w:color w:val="000000" w:themeColor="text1"/>
        </w:rPr>
        <w:t>PHIP-1</w:t>
      </w:r>
      <w:r>
        <w:rPr>
          <w:color w:val="000000" w:themeColor="text1"/>
        </w:rPr>
        <w:t xml:space="preserve"> promoter-driven luciferase reporters and the </w:t>
      </w:r>
      <w:r>
        <w:rPr>
          <w:i/>
          <w:iCs/>
          <w:color w:val="000000" w:themeColor="text1"/>
        </w:rPr>
        <w:t>PHIP-2</w:t>
      </w:r>
      <w:r>
        <w:rPr>
          <w:color w:val="000000" w:themeColor="text1"/>
        </w:rPr>
        <w:t xml:space="preserve"> promoter-driven luciferase reporters were transferred into HCT116 (Vector, LINC00955) and RKO (Vector, LINC00955) cells, respectively, and their</w:t>
      </w:r>
      <w:r>
        <w:t xml:space="preserve"> promoter activity was measured.</w:t>
      </w:r>
      <w:r w:rsidR="00592F82" w:rsidRPr="00592F82">
        <w:rPr>
          <w:noProof/>
        </w:rPr>
        <w:t xml:space="preserve"> </w:t>
      </w:r>
    </w:p>
    <w:p w14:paraId="7C00382B" w14:textId="77777777" w:rsidR="00592F82" w:rsidRDefault="00592F82" w:rsidP="00560B94">
      <w:pPr>
        <w:pStyle w:val="Default"/>
        <w:snapToGrid w:val="0"/>
        <w:spacing w:beforeLines="50" w:before="156" w:afterLines="50" w:after="156" w:line="480" w:lineRule="auto"/>
        <w:jc w:val="both"/>
      </w:pPr>
    </w:p>
    <w:p w14:paraId="43D4C2F0" w14:textId="05B57748" w:rsidR="00560B94" w:rsidRDefault="00592F82" w:rsidP="00560B94">
      <w:pPr>
        <w:pStyle w:val="Default"/>
        <w:snapToGrid w:val="0"/>
        <w:spacing w:beforeLines="50" w:before="156" w:afterLines="50" w:after="156" w:line="48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067182DD" wp14:editId="4B7F3E1E">
            <wp:extent cx="5278120" cy="28987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5A9C5" w14:textId="0E8109D8" w:rsidR="00D02C96" w:rsidRPr="009C31CE" w:rsidRDefault="00560B94" w:rsidP="009C31CE">
      <w:pPr>
        <w:pStyle w:val="Default"/>
        <w:snapToGrid w:val="0"/>
        <w:spacing w:beforeLines="50" w:before="156" w:afterLines="50" w:after="156" w:line="480" w:lineRule="auto"/>
        <w:jc w:val="both"/>
        <w:rPr>
          <w:rFonts w:hint="eastAsia"/>
        </w:rPr>
      </w:pPr>
      <w:r w:rsidRPr="00105E4A">
        <w:rPr>
          <w:b/>
          <w:bCs/>
        </w:rPr>
        <w:t xml:space="preserve">Figure S2. </w:t>
      </w:r>
      <w:r>
        <w:t>(A, B) Stable transfection efficiency after deletion the LINC00955 fragment bound to Sp1 and TRIM25 in HCT116 and RKO cells, as determined by qPCR.</w:t>
      </w:r>
    </w:p>
    <w:sectPr w:rsidR="00D02C96" w:rsidRPr="009C31CE" w:rsidSect="0044407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CC392" w14:textId="77777777" w:rsidR="005E48F1" w:rsidRDefault="005E48F1" w:rsidP="00A17F9B">
      <w:r>
        <w:separator/>
      </w:r>
    </w:p>
  </w:endnote>
  <w:endnote w:type="continuationSeparator" w:id="0">
    <w:p w14:paraId="01F94E44" w14:textId="77777777" w:rsidR="005E48F1" w:rsidRDefault="005E48F1" w:rsidP="00A17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7473D" w14:textId="77777777" w:rsidR="005E48F1" w:rsidRDefault="005E48F1" w:rsidP="00A17F9B">
      <w:r>
        <w:separator/>
      </w:r>
    </w:p>
  </w:footnote>
  <w:footnote w:type="continuationSeparator" w:id="0">
    <w:p w14:paraId="7B6486F3" w14:textId="77777777" w:rsidR="005E48F1" w:rsidRDefault="005E48F1" w:rsidP="00A17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174"/>
    <w:rsid w:val="000504B9"/>
    <w:rsid w:val="00075B7B"/>
    <w:rsid w:val="00166D23"/>
    <w:rsid w:val="00223030"/>
    <w:rsid w:val="00444076"/>
    <w:rsid w:val="00560B94"/>
    <w:rsid w:val="00592F82"/>
    <w:rsid w:val="005E48F1"/>
    <w:rsid w:val="007137D2"/>
    <w:rsid w:val="00755C09"/>
    <w:rsid w:val="00835E66"/>
    <w:rsid w:val="009C31CE"/>
    <w:rsid w:val="00A17F9B"/>
    <w:rsid w:val="00B54390"/>
    <w:rsid w:val="00B57A4A"/>
    <w:rsid w:val="00D02C96"/>
    <w:rsid w:val="00FE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3F61F"/>
  <w15:chartTrackingRefBased/>
  <w15:docId w15:val="{E95619EF-B724-4EA3-AEA2-C084C443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F9B"/>
    <w:rPr>
      <w:sz w:val="18"/>
      <w:szCs w:val="18"/>
    </w:rPr>
  </w:style>
  <w:style w:type="paragraph" w:customStyle="1" w:styleId="Default">
    <w:name w:val="Default"/>
    <w:rsid w:val="00A17F9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A17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港临</dc:creator>
  <cp:keywords/>
  <dc:description/>
  <cp:lastModifiedBy>任 港临</cp:lastModifiedBy>
  <cp:revision>8</cp:revision>
  <dcterms:created xsi:type="dcterms:W3CDTF">2022-10-29T16:07:00Z</dcterms:created>
  <dcterms:modified xsi:type="dcterms:W3CDTF">2022-11-27T09:31:00Z</dcterms:modified>
</cp:coreProperties>
</file>